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B545" w14:textId="53E13823" w:rsidR="00A2638A" w:rsidRDefault="009A243C">
      <w:pPr>
        <w:rPr>
          <w:rFonts w:ascii="Times New Roman" w:hAnsi="Times New Roman" w:cs="Times New Roman"/>
          <w:sz w:val="24"/>
        </w:rPr>
      </w:pPr>
      <w:r w:rsidRPr="00416C9E">
        <w:rPr>
          <w:rFonts w:ascii="Times New Roman" w:hAnsi="Times New Roman" w:cs="Times New Roman"/>
          <w:sz w:val="24"/>
        </w:rPr>
        <w:t xml:space="preserve">Supplementary </w:t>
      </w:r>
      <w:r w:rsidR="00077EE6">
        <w:rPr>
          <w:rFonts w:ascii="Times New Roman" w:hAnsi="Times New Roman" w:cs="Times New Roman"/>
          <w:sz w:val="24"/>
        </w:rPr>
        <w:t>T</w:t>
      </w:r>
      <w:r w:rsidRPr="00416C9E">
        <w:rPr>
          <w:rFonts w:ascii="Times New Roman" w:hAnsi="Times New Roman" w:cs="Times New Roman"/>
          <w:sz w:val="24"/>
        </w:rPr>
        <w:t>able 1</w:t>
      </w:r>
      <w:r w:rsidR="00416C9E" w:rsidRPr="00416C9E">
        <w:rPr>
          <w:rFonts w:ascii="Times New Roman" w:hAnsi="Times New Roman" w:cs="Times New Roman"/>
          <w:sz w:val="24"/>
        </w:rPr>
        <w:t>.</w:t>
      </w:r>
      <w:r w:rsidRPr="00416C9E">
        <w:rPr>
          <w:rFonts w:ascii="Times New Roman" w:hAnsi="Times New Roman" w:cs="Times New Roman"/>
          <w:sz w:val="24"/>
        </w:rPr>
        <w:t xml:space="preserve"> </w:t>
      </w:r>
      <w:r w:rsidR="00416C9E" w:rsidRPr="00416C9E">
        <w:rPr>
          <w:rFonts w:ascii="Times New Roman" w:hAnsi="Times New Roman" w:cs="Times New Roman"/>
          <w:sz w:val="24"/>
        </w:rPr>
        <w:t>Characteristics</w:t>
      </w:r>
      <w:r w:rsidRPr="00416C9E">
        <w:rPr>
          <w:rFonts w:ascii="Times New Roman" w:hAnsi="Times New Roman" w:cs="Times New Roman"/>
          <w:sz w:val="24"/>
        </w:rPr>
        <w:t xml:space="preserve"> between included and lost follow-up patients</w:t>
      </w:r>
    </w:p>
    <w:p w14:paraId="42B56253" w14:textId="77777777" w:rsidR="00416C9E" w:rsidRPr="00416C9E" w:rsidRDefault="00416C9E">
      <w:pPr>
        <w:rPr>
          <w:rFonts w:ascii="Times New Roman" w:hAnsi="Times New Roman" w:cs="Times New Roman"/>
          <w:sz w:val="24"/>
        </w:rPr>
      </w:pPr>
    </w:p>
    <w:tbl>
      <w:tblPr>
        <w:tblStyle w:val="a4"/>
        <w:tblW w:w="84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344"/>
      </w:tblGrid>
      <w:tr w:rsidR="009A243C" w:rsidRPr="004C4275" w14:paraId="779F3BA9" w14:textId="77777777" w:rsidTr="009A243C">
        <w:tc>
          <w:tcPr>
            <w:tcW w:w="2552" w:type="dxa"/>
          </w:tcPr>
          <w:p w14:paraId="50116A6F" w14:textId="558CFDA5" w:rsidR="009A243C" w:rsidRPr="00770746" w:rsidRDefault="00077EE6" w:rsidP="00082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0746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2268" w:type="dxa"/>
          </w:tcPr>
          <w:p w14:paraId="1C32CB33" w14:textId="77777777" w:rsidR="009A243C" w:rsidRDefault="009A243C" w:rsidP="00082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cluded </w:t>
            </w:r>
          </w:p>
          <w:p w14:paraId="472D07D4" w14:textId="01E3D36E" w:rsidR="009A243C" w:rsidRPr="00770746" w:rsidRDefault="009A243C" w:rsidP="00082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70746">
              <w:rPr>
                <w:rFonts w:ascii="Times New Roman" w:hAnsi="Times New Roman" w:cs="Times New Roman"/>
                <w:sz w:val="24"/>
              </w:rPr>
              <w:t>(n=1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 w:rsidRPr="007707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268" w:type="dxa"/>
          </w:tcPr>
          <w:p w14:paraId="25923240" w14:textId="2DBE65AC" w:rsidR="009A243C" w:rsidRPr="00770746" w:rsidRDefault="009A243C" w:rsidP="00082F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st follow-up</w:t>
            </w:r>
            <w:r w:rsidRPr="00770746">
              <w:rPr>
                <w:rFonts w:ascii="Times New Roman" w:hAnsi="Times New Roman" w:cs="Times New Roman"/>
                <w:sz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</w:rPr>
              <w:t>36</w:t>
            </w:r>
            <w:r w:rsidRPr="0077074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44" w:type="dxa"/>
          </w:tcPr>
          <w:p w14:paraId="7EB16C93" w14:textId="77777777" w:rsidR="009A243C" w:rsidRPr="00770746" w:rsidRDefault="009A243C" w:rsidP="00082F4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770746">
              <w:rPr>
                <w:rFonts w:ascii="Times New Roma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9A243C" w:rsidRPr="004C4275" w14:paraId="3D451C49" w14:textId="77777777" w:rsidTr="009A243C">
        <w:tc>
          <w:tcPr>
            <w:tcW w:w="2552" w:type="dxa"/>
          </w:tcPr>
          <w:p w14:paraId="32C0B0C4" w14:textId="77777777" w:rsidR="009A243C" w:rsidRPr="00770746" w:rsidRDefault="009A243C" w:rsidP="00082F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70746">
              <w:rPr>
                <w:rFonts w:ascii="Times New Roman" w:hAnsi="Times New Roman" w:cs="Times New Roman"/>
                <w:sz w:val="24"/>
              </w:rPr>
              <w:t xml:space="preserve">Age </w:t>
            </w:r>
            <w:r w:rsidRPr="00770746"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70746">
              <w:rPr>
                <w:rFonts w:ascii="Times New Roman" w:hAnsi="Times New Roman" w:cs="Times New Roman"/>
                <w:sz w:val="24"/>
              </w:rPr>
              <w:t>years</w:t>
            </w:r>
            <w:r w:rsidRPr="00770746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14:paraId="254A181C" w14:textId="4E3E74F8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55.0 (49.0-60.0)</w:t>
            </w:r>
          </w:p>
        </w:tc>
        <w:tc>
          <w:tcPr>
            <w:tcW w:w="2268" w:type="dxa"/>
          </w:tcPr>
          <w:p w14:paraId="268BB9E6" w14:textId="227DC8D4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51.5 (43.8-55.0)</w:t>
            </w:r>
          </w:p>
        </w:tc>
        <w:tc>
          <w:tcPr>
            <w:tcW w:w="1344" w:type="dxa"/>
          </w:tcPr>
          <w:p w14:paraId="6F62D2FD" w14:textId="0C3C9535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.013</w:t>
            </w:r>
          </w:p>
        </w:tc>
      </w:tr>
      <w:tr w:rsidR="009A243C" w:rsidRPr="004C4275" w14:paraId="63E3AAC1" w14:textId="77777777" w:rsidTr="009A243C">
        <w:tc>
          <w:tcPr>
            <w:tcW w:w="2552" w:type="dxa"/>
          </w:tcPr>
          <w:p w14:paraId="1F5AF769" w14:textId="77777777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ull Gravida</w:t>
            </w:r>
          </w:p>
        </w:tc>
        <w:tc>
          <w:tcPr>
            <w:tcW w:w="2268" w:type="dxa"/>
          </w:tcPr>
          <w:p w14:paraId="7FD23748" w14:textId="06964292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8 (5.6)</w:t>
            </w:r>
          </w:p>
        </w:tc>
        <w:tc>
          <w:tcPr>
            <w:tcW w:w="2268" w:type="dxa"/>
          </w:tcPr>
          <w:p w14:paraId="3E9FB194" w14:textId="1221C553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2 (5.5)</w:t>
            </w:r>
          </w:p>
        </w:tc>
        <w:tc>
          <w:tcPr>
            <w:tcW w:w="1344" w:type="dxa"/>
          </w:tcPr>
          <w:p w14:paraId="49051AD8" w14:textId="161C2C55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.985</w:t>
            </w:r>
          </w:p>
        </w:tc>
      </w:tr>
      <w:tr w:rsidR="009A243C" w:rsidRPr="004C4275" w14:paraId="38F65AE3" w14:textId="77777777" w:rsidTr="009A243C">
        <w:tc>
          <w:tcPr>
            <w:tcW w:w="2552" w:type="dxa"/>
          </w:tcPr>
          <w:p w14:paraId="301AA999" w14:textId="77777777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ull Parity</w:t>
            </w:r>
          </w:p>
        </w:tc>
        <w:tc>
          <w:tcPr>
            <w:tcW w:w="2268" w:type="dxa"/>
          </w:tcPr>
          <w:p w14:paraId="09E91340" w14:textId="10DBF93C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11 (7.7)</w:t>
            </w:r>
          </w:p>
        </w:tc>
        <w:tc>
          <w:tcPr>
            <w:tcW w:w="2268" w:type="dxa"/>
          </w:tcPr>
          <w:p w14:paraId="4D94285C" w14:textId="2261E583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2 (5.5)</w:t>
            </w:r>
          </w:p>
        </w:tc>
        <w:tc>
          <w:tcPr>
            <w:tcW w:w="1344" w:type="dxa"/>
          </w:tcPr>
          <w:p w14:paraId="0B4A3595" w14:textId="67A4F436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.652</w:t>
            </w:r>
          </w:p>
        </w:tc>
      </w:tr>
      <w:tr w:rsidR="009A243C" w:rsidRPr="004C4275" w14:paraId="6A278CAA" w14:textId="77777777" w:rsidTr="009A243C">
        <w:tc>
          <w:tcPr>
            <w:tcW w:w="2552" w:type="dxa"/>
          </w:tcPr>
          <w:p w14:paraId="1B4DAD19" w14:textId="7C58A166" w:rsidR="009A243C" w:rsidRPr="006931D1" w:rsidRDefault="00077EE6" w:rsidP="00082F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umor </w:t>
            </w:r>
            <w:r w:rsidR="009A243C" w:rsidRPr="006931D1">
              <w:rPr>
                <w:rFonts w:ascii="Times New Roman" w:hAnsi="Times New Roman" w:cs="Times New Roman"/>
                <w:sz w:val="24"/>
              </w:rPr>
              <w:t>S</w:t>
            </w:r>
            <w:r w:rsidR="009A243C" w:rsidRPr="006931D1">
              <w:rPr>
                <w:rFonts w:ascii="Times New Roman" w:hAnsi="Times New Roman" w:cs="Times New Roman" w:hint="eastAsia"/>
                <w:sz w:val="24"/>
              </w:rPr>
              <w:t>ize</w:t>
            </w:r>
            <w:r w:rsidR="009A243C" w:rsidRPr="006931D1">
              <w:rPr>
                <w:rFonts w:ascii="Times New Roman" w:hAnsi="Times New Roman" w:cs="Times New Roman"/>
                <w:sz w:val="24"/>
              </w:rPr>
              <w:t xml:space="preserve"> (cm)</w:t>
            </w:r>
          </w:p>
        </w:tc>
        <w:tc>
          <w:tcPr>
            <w:tcW w:w="2268" w:type="dxa"/>
          </w:tcPr>
          <w:p w14:paraId="0DF661BD" w14:textId="086E2513" w:rsidR="009A243C" w:rsidRPr="00EC5B82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2.5 </w:t>
            </w:r>
            <w:r w:rsidRPr="00EC5B8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(</w:t>
            </w:r>
            <w:r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>1.0-4.0</w:t>
            </w:r>
            <w:r w:rsidRPr="00EC5B8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2268" w:type="dxa"/>
          </w:tcPr>
          <w:p w14:paraId="40105857" w14:textId="2B31503D" w:rsidR="009A243C" w:rsidRPr="00EC5B82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>2.0 (</w:t>
            </w:r>
            <w:r w:rsidR="006931D1"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  <w:r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EC5B82" w:rsidRPr="00EC5B82">
              <w:rPr>
                <w:rFonts w:ascii="Times New Roman" w:hAnsi="Times New Roman" w:cs="Times New Roman"/>
                <w:color w:val="000000" w:themeColor="text1"/>
                <w:sz w:val="24"/>
              </w:rPr>
              <w:t>3.5</w:t>
            </w:r>
            <w:r w:rsidRPr="00EC5B8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521E2969" w14:textId="6A51AC6F" w:rsidR="009A243C" w:rsidRPr="006931D1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31D1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EC5B82">
              <w:rPr>
                <w:rFonts w:ascii="Times New Roman" w:hAnsi="Times New Roman" w:cs="Times New Roman"/>
                <w:color w:val="000000" w:themeColor="text1"/>
                <w:sz w:val="24"/>
              </w:rPr>
              <w:t>385</w:t>
            </w:r>
          </w:p>
        </w:tc>
      </w:tr>
      <w:tr w:rsidR="009A243C" w:rsidRPr="004C4275" w14:paraId="63FD346A" w14:textId="77777777" w:rsidTr="009A243C">
        <w:tc>
          <w:tcPr>
            <w:tcW w:w="2552" w:type="dxa"/>
          </w:tcPr>
          <w:p w14:paraId="65389BFF" w14:textId="77777777" w:rsidR="009A243C" w:rsidRPr="00770746" w:rsidRDefault="009A243C" w:rsidP="00082F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70746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2268" w:type="dxa"/>
          </w:tcPr>
          <w:p w14:paraId="47C57880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2268" w:type="dxa"/>
          </w:tcPr>
          <w:p w14:paraId="7DACB1CB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344" w:type="dxa"/>
          </w:tcPr>
          <w:p w14:paraId="26BE0CC9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9A243C" w:rsidRPr="004C4275" w14:paraId="6AFC78BD" w14:textId="77777777" w:rsidTr="009A243C">
        <w:tc>
          <w:tcPr>
            <w:tcW w:w="2552" w:type="dxa"/>
          </w:tcPr>
          <w:p w14:paraId="03D0A599" w14:textId="77777777" w:rsidR="009A243C" w:rsidRPr="009A243C" w:rsidRDefault="009A243C" w:rsidP="009A243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G1</w:t>
            </w:r>
          </w:p>
        </w:tc>
        <w:tc>
          <w:tcPr>
            <w:tcW w:w="2268" w:type="dxa"/>
          </w:tcPr>
          <w:p w14:paraId="766D7EF3" w14:textId="6F6D00A6" w:rsidR="009A243C" w:rsidRPr="009A243C" w:rsidRDefault="009A243C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 (60.4)</w:t>
            </w:r>
          </w:p>
        </w:tc>
        <w:tc>
          <w:tcPr>
            <w:tcW w:w="2268" w:type="dxa"/>
          </w:tcPr>
          <w:p w14:paraId="61AC1C19" w14:textId="29A4446A" w:rsidR="009A243C" w:rsidRPr="009A243C" w:rsidRDefault="009A243C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25 (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69.4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0DC8CA10" w14:textId="2CF617E4" w:rsidR="009A243C" w:rsidRPr="009A243C" w:rsidRDefault="009A243C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768</w:t>
            </w:r>
          </w:p>
        </w:tc>
      </w:tr>
      <w:tr w:rsidR="009A243C" w:rsidRPr="004C4275" w14:paraId="72A3FD6C" w14:textId="77777777" w:rsidTr="009A243C">
        <w:tc>
          <w:tcPr>
            <w:tcW w:w="2552" w:type="dxa"/>
          </w:tcPr>
          <w:p w14:paraId="72B0DBF3" w14:textId="77777777" w:rsidR="009A243C" w:rsidRPr="009A243C" w:rsidRDefault="009A243C" w:rsidP="009A243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G2</w:t>
            </w:r>
          </w:p>
        </w:tc>
        <w:tc>
          <w:tcPr>
            <w:tcW w:w="2268" w:type="dxa"/>
          </w:tcPr>
          <w:p w14:paraId="05F2EBB2" w14:textId="63BA453C" w:rsidR="009A243C" w:rsidRPr="009A243C" w:rsidRDefault="009A243C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6 (18.3)</w:t>
            </w:r>
          </w:p>
        </w:tc>
        <w:tc>
          <w:tcPr>
            <w:tcW w:w="2268" w:type="dxa"/>
          </w:tcPr>
          <w:p w14:paraId="5348CD3A" w14:textId="676CF3E1" w:rsidR="009A243C" w:rsidRPr="009A243C" w:rsidRDefault="006931D1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9A243C"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9A243C"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.7)</w:t>
            </w:r>
          </w:p>
        </w:tc>
        <w:tc>
          <w:tcPr>
            <w:tcW w:w="1344" w:type="dxa"/>
          </w:tcPr>
          <w:p w14:paraId="3AA1F796" w14:textId="77777777" w:rsidR="009A243C" w:rsidRPr="009A243C" w:rsidRDefault="009A243C" w:rsidP="009A243C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A243C" w:rsidRPr="004C4275" w14:paraId="7BB809FF" w14:textId="77777777" w:rsidTr="009A243C">
        <w:tc>
          <w:tcPr>
            <w:tcW w:w="2552" w:type="dxa"/>
          </w:tcPr>
          <w:p w14:paraId="183E0076" w14:textId="77777777" w:rsidR="009A243C" w:rsidRPr="009A243C" w:rsidRDefault="009A243C" w:rsidP="009A243C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G3</w:t>
            </w:r>
          </w:p>
        </w:tc>
        <w:tc>
          <w:tcPr>
            <w:tcW w:w="2268" w:type="dxa"/>
          </w:tcPr>
          <w:p w14:paraId="1DA47BD2" w14:textId="5F47A424" w:rsidR="009A243C" w:rsidRPr="009A243C" w:rsidRDefault="009A243C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6 (18.3)</w:t>
            </w:r>
          </w:p>
        </w:tc>
        <w:tc>
          <w:tcPr>
            <w:tcW w:w="2268" w:type="dxa"/>
          </w:tcPr>
          <w:p w14:paraId="4A2EEFAB" w14:textId="1A1D51B8" w:rsidR="009A243C" w:rsidRPr="009A243C" w:rsidRDefault="006931D1" w:rsidP="009A243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 w:rsidR="009A243C"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9</w:t>
            </w:r>
            <w:r w:rsidR="009A243C"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44" w:type="dxa"/>
          </w:tcPr>
          <w:p w14:paraId="671A6C42" w14:textId="77777777" w:rsidR="009A243C" w:rsidRPr="009A243C" w:rsidRDefault="009A243C" w:rsidP="009A243C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A243C" w:rsidRPr="004C4275" w14:paraId="781FEDA0" w14:textId="77777777" w:rsidTr="009A243C">
        <w:tc>
          <w:tcPr>
            <w:tcW w:w="2552" w:type="dxa"/>
          </w:tcPr>
          <w:p w14:paraId="5E647CA9" w14:textId="77777777" w:rsidR="009A243C" w:rsidRPr="00770746" w:rsidRDefault="009A243C" w:rsidP="00082F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70746">
              <w:rPr>
                <w:rFonts w:ascii="Times New Roman" w:hAnsi="Times New Roman" w:cs="Times New Roman"/>
                <w:sz w:val="24"/>
              </w:rPr>
              <w:t>Clinica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70746">
              <w:rPr>
                <w:rFonts w:ascii="Times New Roman" w:hAnsi="Times New Roman" w:cs="Times New Roman"/>
                <w:sz w:val="18"/>
                <w:szCs w:val="18"/>
              </w:rPr>
              <w:t>(FIGO 2009)</w:t>
            </w:r>
          </w:p>
        </w:tc>
        <w:tc>
          <w:tcPr>
            <w:tcW w:w="2268" w:type="dxa"/>
          </w:tcPr>
          <w:p w14:paraId="500F5781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2268" w:type="dxa"/>
          </w:tcPr>
          <w:p w14:paraId="779CD038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344" w:type="dxa"/>
          </w:tcPr>
          <w:p w14:paraId="7C12CBC3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9A243C" w:rsidRPr="004C4275" w14:paraId="37DB037F" w14:textId="77777777" w:rsidTr="009A243C">
        <w:tc>
          <w:tcPr>
            <w:tcW w:w="2552" w:type="dxa"/>
          </w:tcPr>
          <w:p w14:paraId="7BEC01A4" w14:textId="77777777" w:rsidR="009A243C" w:rsidRPr="009A243C" w:rsidRDefault="009A243C" w:rsidP="00082F4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</w:p>
        </w:tc>
        <w:tc>
          <w:tcPr>
            <w:tcW w:w="2268" w:type="dxa"/>
          </w:tcPr>
          <w:p w14:paraId="2807EDC9" w14:textId="4E08B3C0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113(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79.6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8" w:type="dxa"/>
          </w:tcPr>
          <w:p w14:paraId="5339FF93" w14:textId="18DB9ED4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28 (77.8)</w:t>
            </w:r>
          </w:p>
        </w:tc>
        <w:tc>
          <w:tcPr>
            <w:tcW w:w="1344" w:type="dxa"/>
          </w:tcPr>
          <w:p w14:paraId="11A3114A" w14:textId="7A5A03E0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0.075</w:t>
            </w:r>
          </w:p>
        </w:tc>
      </w:tr>
      <w:tr w:rsidR="009A243C" w:rsidRPr="004C4275" w14:paraId="1BAA5D09" w14:textId="77777777" w:rsidTr="009A243C">
        <w:tc>
          <w:tcPr>
            <w:tcW w:w="2552" w:type="dxa"/>
          </w:tcPr>
          <w:p w14:paraId="68220124" w14:textId="77777777" w:rsidR="009A243C" w:rsidRPr="009A243C" w:rsidRDefault="009A243C" w:rsidP="00082F4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II</w:t>
            </w:r>
          </w:p>
        </w:tc>
        <w:tc>
          <w:tcPr>
            <w:tcW w:w="2268" w:type="dxa"/>
          </w:tcPr>
          <w:p w14:paraId="7B92B264" w14:textId="37E2D534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10 (7.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8" w:type="dxa"/>
          </w:tcPr>
          <w:p w14:paraId="45D2B13F" w14:textId="78F9DCF8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3 (8.3)</w:t>
            </w:r>
          </w:p>
        </w:tc>
        <w:tc>
          <w:tcPr>
            <w:tcW w:w="1344" w:type="dxa"/>
          </w:tcPr>
          <w:p w14:paraId="2DFE9BC3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A243C" w:rsidRPr="004C4275" w14:paraId="6A7FB8DD" w14:textId="77777777" w:rsidTr="009A243C">
        <w:tc>
          <w:tcPr>
            <w:tcW w:w="2552" w:type="dxa"/>
          </w:tcPr>
          <w:p w14:paraId="71BFE9E6" w14:textId="77777777" w:rsidR="009A243C" w:rsidRPr="009A243C" w:rsidRDefault="009A243C" w:rsidP="00082F4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III</w:t>
            </w:r>
          </w:p>
        </w:tc>
        <w:tc>
          <w:tcPr>
            <w:tcW w:w="2268" w:type="dxa"/>
          </w:tcPr>
          <w:p w14:paraId="6A7D0F45" w14:textId="6824DA81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2.</w:t>
            </w:r>
            <w:r w:rsidR="006931D1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268" w:type="dxa"/>
          </w:tcPr>
          <w:p w14:paraId="5ABFA780" w14:textId="7D22AEEF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2 (5.6)</w:t>
            </w:r>
          </w:p>
        </w:tc>
        <w:tc>
          <w:tcPr>
            <w:tcW w:w="1344" w:type="dxa"/>
          </w:tcPr>
          <w:p w14:paraId="119A60C9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A243C" w:rsidRPr="004C4275" w14:paraId="23453BDB" w14:textId="77777777" w:rsidTr="009A243C">
        <w:tc>
          <w:tcPr>
            <w:tcW w:w="2552" w:type="dxa"/>
          </w:tcPr>
          <w:p w14:paraId="40E3D8D1" w14:textId="77777777" w:rsidR="009A243C" w:rsidRPr="009A243C" w:rsidRDefault="009A243C" w:rsidP="00082F40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IV</w:t>
            </w:r>
          </w:p>
        </w:tc>
        <w:tc>
          <w:tcPr>
            <w:tcW w:w="2268" w:type="dxa"/>
          </w:tcPr>
          <w:p w14:paraId="00019E4D" w14:textId="18D36D94" w:rsidR="009A243C" w:rsidRPr="009A243C" w:rsidRDefault="006931D1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9A243C"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0.7)</w:t>
            </w:r>
          </w:p>
        </w:tc>
        <w:tc>
          <w:tcPr>
            <w:tcW w:w="2268" w:type="dxa"/>
          </w:tcPr>
          <w:p w14:paraId="59229151" w14:textId="142BF4A5" w:rsidR="009A243C" w:rsidRPr="009A243C" w:rsidRDefault="009A243C" w:rsidP="00082F4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A243C">
              <w:rPr>
                <w:rFonts w:ascii="Times New Roman" w:hAnsi="Times New Roman" w:cs="Times New Roman"/>
                <w:color w:val="000000" w:themeColor="text1"/>
                <w:sz w:val="24"/>
              </w:rPr>
              <w:t>3 (8.3)</w:t>
            </w:r>
          </w:p>
        </w:tc>
        <w:tc>
          <w:tcPr>
            <w:tcW w:w="1344" w:type="dxa"/>
          </w:tcPr>
          <w:p w14:paraId="57EFBD7D" w14:textId="77777777" w:rsidR="009A243C" w:rsidRPr="009A243C" w:rsidRDefault="009A243C" w:rsidP="00082F40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CC797A5" w14:textId="78553D68" w:rsidR="009A243C" w:rsidRDefault="009A243C"/>
    <w:p w14:paraId="1B3BE2D1" w14:textId="77777777" w:rsidR="003E6769" w:rsidRPr="00274FF5" w:rsidRDefault="003E6769" w:rsidP="003E6769">
      <w:pPr>
        <w:rPr>
          <w:rFonts w:ascii="Times New Roman" w:hAnsi="Times New Roman" w:cs="Times New Roman"/>
        </w:rPr>
      </w:pPr>
      <w:r w:rsidRPr="00274FF5">
        <w:rPr>
          <w:rFonts w:ascii="Times New Roman" w:hAnsi="Times New Roman"/>
          <w:i/>
          <w:iCs/>
          <w:sz w:val="24"/>
        </w:rPr>
        <w:t>FIGO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>i</w:t>
      </w:r>
      <w:r w:rsidRPr="0097010A">
        <w:rPr>
          <w:rFonts w:ascii="Times New Roman" w:hAnsi="Times New Roman"/>
          <w:sz w:val="24"/>
        </w:rPr>
        <w:t xml:space="preserve">nternational </w:t>
      </w:r>
      <w:r>
        <w:rPr>
          <w:rFonts w:ascii="Times New Roman" w:hAnsi="Times New Roman" w:hint="eastAsia"/>
          <w:sz w:val="24"/>
        </w:rPr>
        <w:t>f</w:t>
      </w:r>
      <w:r w:rsidRPr="0097010A">
        <w:rPr>
          <w:rFonts w:ascii="Times New Roman" w:hAnsi="Times New Roman"/>
          <w:sz w:val="24"/>
        </w:rPr>
        <w:t xml:space="preserve">ederation of </w:t>
      </w:r>
      <w:proofErr w:type="spellStart"/>
      <w:r>
        <w:rPr>
          <w:rFonts w:ascii="Times New Roman" w:hAnsi="Times New Roman" w:hint="eastAsia"/>
          <w:sz w:val="24"/>
        </w:rPr>
        <w:t>g</w:t>
      </w:r>
      <w:r w:rsidRPr="0097010A">
        <w:rPr>
          <w:rFonts w:ascii="Times New Roman" w:hAnsi="Times New Roman"/>
          <w:sz w:val="24"/>
        </w:rPr>
        <w:t>ynaecology</w:t>
      </w:r>
      <w:proofErr w:type="spellEnd"/>
      <w:r w:rsidRPr="0097010A"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 w:hint="eastAsia"/>
          <w:sz w:val="24"/>
        </w:rPr>
        <w:t>o</w:t>
      </w:r>
      <w:r w:rsidRPr="0097010A">
        <w:rPr>
          <w:rFonts w:ascii="Times New Roman" w:hAnsi="Times New Roman"/>
          <w:sz w:val="24"/>
        </w:rPr>
        <w:t>bstetrics</w:t>
      </w:r>
      <w:r>
        <w:rPr>
          <w:rFonts w:ascii="Times New Roman" w:hAnsi="Times New Roman"/>
          <w:sz w:val="24"/>
        </w:rPr>
        <w:t>.</w:t>
      </w:r>
    </w:p>
    <w:p w14:paraId="7921A821" w14:textId="77777777" w:rsidR="003E6769" w:rsidRPr="003E6769" w:rsidRDefault="003E6769">
      <w:pPr>
        <w:rPr>
          <w:rFonts w:hint="eastAsia"/>
        </w:rPr>
      </w:pPr>
    </w:p>
    <w:sectPr w:rsidR="003E6769" w:rsidRPr="003E6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3C"/>
    <w:rsid w:val="00077EE6"/>
    <w:rsid w:val="000D4B16"/>
    <w:rsid w:val="001941F3"/>
    <w:rsid w:val="00276EF8"/>
    <w:rsid w:val="002863FC"/>
    <w:rsid w:val="002E7D9D"/>
    <w:rsid w:val="0039446B"/>
    <w:rsid w:val="003D3956"/>
    <w:rsid w:val="003E6769"/>
    <w:rsid w:val="003F1D42"/>
    <w:rsid w:val="004117DE"/>
    <w:rsid w:val="00416C9E"/>
    <w:rsid w:val="00443671"/>
    <w:rsid w:val="004616E7"/>
    <w:rsid w:val="004B5E53"/>
    <w:rsid w:val="004E4FC1"/>
    <w:rsid w:val="004E5FF7"/>
    <w:rsid w:val="00543E08"/>
    <w:rsid w:val="006931D1"/>
    <w:rsid w:val="006E2645"/>
    <w:rsid w:val="00851C75"/>
    <w:rsid w:val="008C5903"/>
    <w:rsid w:val="0096646A"/>
    <w:rsid w:val="009A243C"/>
    <w:rsid w:val="00A12C0A"/>
    <w:rsid w:val="00A2638A"/>
    <w:rsid w:val="00B078D3"/>
    <w:rsid w:val="00B1102F"/>
    <w:rsid w:val="00C13CB5"/>
    <w:rsid w:val="00CD650E"/>
    <w:rsid w:val="00D264B9"/>
    <w:rsid w:val="00D64F54"/>
    <w:rsid w:val="00DF022B"/>
    <w:rsid w:val="00EC5B82"/>
    <w:rsid w:val="00F9724E"/>
    <w:rsid w:val="00FA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8F51AD"/>
  <w15:chartTrackingRefBased/>
  <w15:docId w15:val="{C5ECC71A-1933-0C46-B63E-68EEA6DE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243C"/>
    <w:pPr>
      <w:ind w:left="720"/>
      <w:contextualSpacing/>
    </w:pPr>
    <w:rPr>
      <w:szCs w:val="22"/>
    </w:rPr>
  </w:style>
  <w:style w:type="table" w:styleId="a4">
    <w:name w:val="Table Grid"/>
    <w:basedOn w:val="a1"/>
    <w:uiPriority w:val="39"/>
    <w:rsid w:val="009A2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9A243C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9A243C"/>
    <w:pPr>
      <w:jc w:val="left"/>
    </w:pPr>
    <w:rPr>
      <w:szCs w:val="22"/>
    </w:rPr>
  </w:style>
  <w:style w:type="character" w:customStyle="1" w:styleId="a7">
    <w:name w:val="批注文字 字符"/>
    <w:basedOn w:val="a0"/>
    <w:link w:val="a6"/>
    <w:uiPriority w:val="99"/>
    <w:semiHidden/>
    <w:rsid w:val="009A243C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6</cp:revision>
  <dcterms:created xsi:type="dcterms:W3CDTF">2026-04-06T09:08:00Z</dcterms:created>
  <dcterms:modified xsi:type="dcterms:W3CDTF">2026-05-18T12:39:00Z</dcterms:modified>
</cp:coreProperties>
</file>